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D23" w:rsidRPr="00213D23" w:rsidRDefault="00213D23" w:rsidP="00213D23">
      <w:pPr>
        <w:spacing w:after="0"/>
        <w:rPr>
          <w:rFonts w:ascii="Calibri" w:eastAsia="Times New Roman" w:hAnsi="Calibri" w:cs="Times New Roman"/>
          <w:lang w:val="en-GB" w:eastAsia="nl-NL"/>
        </w:rPr>
      </w:pPr>
    </w:p>
    <w:tbl>
      <w:tblPr>
        <w:tblW w:w="0" w:type="auto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ook w:val="04A0"/>
      </w:tblPr>
      <w:tblGrid>
        <w:gridCol w:w="4786"/>
        <w:gridCol w:w="4426"/>
      </w:tblGrid>
      <w:tr w:rsidR="00213D23" w:rsidRPr="00BE57D6" w:rsidTr="004B3DA8">
        <w:tc>
          <w:tcPr>
            <w:tcW w:w="9212" w:type="dxa"/>
            <w:gridSpan w:val="2"/>
            <w:shd w:val="clear" w:color="auto" w:fill="9BBB59"/>
          </w:tcPr>
          <w:p w:rsidR="00213D23" w:rsidRPr="00213D23" w:rsidRDefault="00BE57D6" w:rsidP="00213D23">
            <w:pPr>
              <w:spacing w:after="0"/>
              <w:rPr>
                <w:rFonts w:ascii="Calibri" w:eastAsia="Times New Roman" w:hAnsi="Calibri" w:cs="Times New Roman"/>
                <w:bCs/>
                <w:color w:val="FFFFFF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FFFFFF"/>
                <w:lang w:val="en-US" w:eastAsia="nl-NL"/>
              </w:rPr>
              <w:t>Additional file</w:t>
            </w:r>
            <w:r w:rsidR="00213D23" w:rsidRPr="00213D23">
              <w:rPr>
                <w:rFonts w:ascii="Calibri" w:eastAsia="Times New Roman" w:hAnsi="Calibri" w:cs="Times New Roman"/>
                <w:bCs/>
                <w:color w:val="FFFFFF"/>
                <w:lang w:val="en-US" w:eastAsia="nl-NL"/>
              </w:rPr>
              <w:t xml:space="preserve"> 1 – Information about organ donation and transplantation in the Netherlands</w:t>
            </w:r>
          </w:p>
        </w:tc>
      </w:tr>
      <w:tr w:rsidR="00213D23" w:rsidRPr="00213D23" w:rsidTr="004B3DA8">
        <w:tc>
          <w:tcPr>
            <w:tcW w:w="9212" w:type="dxa"/>
            <w:gridSpan w:val="2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The Netherlands: </w:t>
            </w:r>
            <w:r w:rsidR="000417A3">
              <w:rPr>
                <w:rFonts w:ascii="Calibri" w:eastAsia="Times New Roman" w:hAnsi="Calibri" w:cs="Times New Roman"/>
                <w:bCs/>
                <w:lang w:val="en-US" w:eastAsia="nl-NL"/>
              </w:rPr>
              <w:t>17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million inhabitants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1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Number of effectuated organ donors (average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2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)                total 232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3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      of the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>se: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                                                   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123 DBD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                                         </w:t>
            </w:r>
            <w:r w:rsidR="00E90D55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                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109 DCD</w:t>
            </w:r>
          </w:p>
        </w:tc>
      </w:tr>
      <w:tr w:rsidR="00213D23" w:rsidRPr="00BE57D6" w:rsidTr="004B3DA8">
        <w:tc>
          <w:tcPr>
            <w:tcW w:w="9212" w:type="dxa"/>
            <w:gridSpan w:val="2"/>
          </w:tcPr>
          <w:p w:rsidR="00213D23" w:rsidRPr="00213D23" w:rsidRDefault="00213D23" w:rsidP="00D22A53">
            <w:pPr>
              <w:spacing w:after="0"/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Donors per year per 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one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million (average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2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): 14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3</w:t>
            </w:r>
          </w:p>
        </w:tc>
      </w:tr>
      <w:tr w:rsidR="00213D23" w:rsidRPr="00BE57D6" w:rsidTr="004B3DA8">
        <w:trPr>
          <w:trHeight w:val="547"/>
        </w:trPr>
        <w:tc>
          <w:tcPr>
            <w:tcW w:w="9212" w:type="dxa"/>
            <w:gridSpan w:val="2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Law on Organ Donation since 24</w:t>
            </w:r>
            <w:r w:rsidR="0053790F" w:rsidRPr="0053790F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th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May 1996, revised  23</w:t>
            </w:r>
            <w:r w:rsidR="0053790F" w:rsidRPr="0053790F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rd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June 2006 </w:t>
            </w:r>
          </w:p>
          <w:p w:rsidR="00380A9D" w:rsidRPr="00380A9D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Opt-in system (no presumed consent) with a plea for Active Donor Registration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4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</w:t>
            </w:r>
          </w:p>
        </w:tc>
      </w:tr>
      <w:tr w:rsidR="00213D23" w:rsidRPr="00BE57D6" w:rsidTr="004B3DA8">
        <w:tc>
          <w:tcPr>
            <w:tcW w:w="9212" w:type="dxa"/>
            <w:gridSpan w:val="2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National Donor Register (NDR) since 1998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Donor registration in the register or by codicil is legally binding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Participation in the NDR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 xml:space="preserve">5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: 5.8 million inhabitants (44% of all adults; 34% of total population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choice in the NDR: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 xml:space="preserve">consent for donation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61%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no consent for donation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27%</w:t>
            </w:r>
          </w:p>
          <w:p w:rsid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relatives decide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12%</w:t>
            </w:r>
          </w:p>
          <w:p w:rsidR="00380A9D" w:rsidRPr="00380A9D" w:rsidRDefault="00380A9D" w:rsidP="004B3DA8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>
              <w:rPr>
                <w:rFonts w:ascii="Calibri" w:hAnsi="Calibri" w:cs="Calibri"/>
                <w:lang w:val="en-GB"/>
              </w:rPr>
              <w:t xml:space="preserve">In absence of registration in the NDR </w:t>
            </w:r>
            <w:r w:rsidRPr="00380A9D">
              <w:rPr>
                <w:rFonts w:ascii="Calibri" w:hAnsi="Calibri" w:cs="Calibri"/>
                <w:lang w:val="en-GB"/>
              </w:rPr>
              <w:t xml:space="preserve">the jurisdiction </w:t>
            </w:r>
            <w:r>
              <w:rPr>
                <w:rFonts w:ascii="Calibri" w:hAnsi="Calibri" w:cs="Calibri"/>
                <w:lang w:val="en-GB"/>
              </w:rPr>
              <w:t>i</w:t>
            </w:r>
            <w:r w:rsidRPr="00380A9D">
              <w:rPr>
                <w:rFonts w:ascii="Calibri" w:hAnsi="Calibri" w:cs="Calibri"/>
                <w:lang w:val="en-GB"/>
              </w:rPr>
              <w:t>n the Netherlands to decide on the</w:t>
            </w:r>
            <w:r>
              <w:rPr>
                <w:rFonts w:ascii="Calibri" w:hAnsi="Calibri" w:cs="Calibri"/>
                <w:lang w:val="en-GB"/>
              </w:rPr>
              <w:t xml:space="preserve"> request</w:t>
            </w:r>
            <w:r w:rsidRPr="00380A9D">
              <w:rPr>
                <w:rFonts w:ascii="Calibri" w:hAnsi="Calibri" w:cs="Calibri"/>
                <w:lang w:val="en-GB"/>
              </w:rPr>
              <w:t xml:space="preserve"> on organ donation is attributed to 1) the spouse, 2) children 3) the parents. </w:t>
            </w:r>
            <w:r w:rsidR="004B3DA8">
              <w:rPr>
                <w:rFonts w:ascii="Calibri" w:hAnsi="Calibri" w:cs="Calibri"/>
                <w:lang w:val="en-GB"/>
              </w:rPr>
              <w:t>If the wish of the deceased is not administrated in the NDR, t</w:t>
            </w:r>
            <w:r w:rsidRPr="00380A9D">
              <w:rPr>
                <w:rFonts w:ascii="Calibri" w:hAnsi="Calibri" w:cs="Calibri"/>
                <w:lang w:val="en-GB"/>
              </w:rPr>
              <w:t>he legal representative is  not obliged to follow the wish of the deceased.</w:t>
            </w:r>
          </w:p>
        </w:tc>
      </w:tr>
      <w:tr w:rsidR="00213D23" w:rsidRPr="00213D23" w:rsidTr="004B3DA8">
        <w:tc>
          <w:tcPr>
            <w:tcW w:w="4786" w:type="dxa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Consulting NDR (average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2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) for organs and tissues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3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: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Total: 8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>,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487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Not successful (patient not in </w:t>
            </w:r>
            <w:r w:rsidR="00625189"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register 4,845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(57%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Successful (patient in register)               3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>,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642 (43%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</w:p>
        </w:tc>
        <w:tc>
          <w:tcPr>
            <w:tcW w:w="4426" w:type="dxa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Consulting NDR (average</w:t>
            </w:r>
            <w:r w:rsidRPr="00213D23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2</w:t>
            </w: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) only for organs</w:t>
            </w:r>
            <w:r w:rsidRPr="00213D23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3</w:t>
            </w: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: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Total: 611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Not successful                               322 (53%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>Successful                                      289 (47%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 xml:space="preserve">     of these: </w:t>
            </w: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ab/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 xml:space="preserve">       141 consented to donation        (23%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 xml:space="preserve">       99 objected to donation             (16%) 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lang w:val="en-GB" w:eastAsia="nl-NL"/>
              </w:rPr>
              <w:t xml:space="preserve">       49 relatives had to decide           (8%)</w:t>
            </w:r>
          </w:p>
        </w:tc>
      </w:tr>
      <w:tr w:rsidR="00213D23" w:rsidRPr="00BE57D6" w:rsidTr="004B3DA8">
        <w:tc>
          <w:tcPr>
            <w:tcW w:w="9212" w:type="dxa"/>
            <w:gridSpan w:val="2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Organ donation activities (average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2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):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Participating donation hospitals: 84</w:t>
            </w: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3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      – 17 of them (including the 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>eight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transplant </w:t>
            </w:r>
            <w:r w:rsidR="00625189"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centres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) have 75% of all organ donations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Transplant centers: </w:t>
            </w:r>
            <w:r w:rsidR="00D22A53">
              <w:rPr>
                <w:rFonts w:ascii="Calibri" w:eastAsia="Times New Roman" w:hAnsi="Calibri" w:cs="Times New Roman"/>
                <w:bCs/>
                <w:lang w:val="en-US" w:eastAsia="nl-NL"/>
              </w:rPr>
              <w:t>eight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University Medical </w:t>
            </w:r>
            <w:r w:rsidR="00625189"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Centres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and affiliated children hospitals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Eligible organ donors:                      709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Register consulted:                           611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>Donation obstructed by relatives: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br/>
              <w:t xml:space="preserve">   when eligible donor had consented to donation via NDR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 xml:space="preserve">                6%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br/>
              <w:t xml:space="preserve">   when eligible donor was not registered or if register was not consulted: 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ab/>
              <w:t>67%</w:t>
            </w:r>
          </w:p>
        </w:tc>
      </w:tr>
      <w:tr w:rsidR="00213D23" w:rsidRPr="00BE57D6" w:rsidTr="004B3DA8">
        <w:trPr>
          <w:trHeight w:val="1694"/>
        </w:trPr>
        <w:tc>
          <w:tcPr>
            <w:tcW w:w="9212" w:type="dxa"/>
            <w:gridSpan w:val="2"/>
          </w:tcPr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</w:pP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US" w:eastAsia="nl-NL"/>
              </w:rPr>
              <w:t>1</w:t>
            </w:r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 numbers from Central Office of Statistics in the Netherlands (CBS) (</w:t>
            </w:r>
            <w:hyperlink r:id="rId6" w:history="1">
              <w:r w:rsidRPr="00213D23">
                <w:rPr>
                  <w:rFonts w:ascii="Calibri" w:eastAsia="Times New Roman" w:hAnsi="Calibri" w:cs="Times New Roman"/>
                  <w:bCs/>
                  <w:color w:val="0000FF"/>
                  <w:u w:val="single"/>
                  <w:lang w:val="en-US" w:eastAsia="nl-NL"/>
                </w:rPr>
                <w:t>http://www.cbs.nl/nl-NL/menu/cijfers/default.htm</w:t>
              </w:r>
            </w:hyperlink>
            <w:r w:rsidRPr="00213D23">
              <w:rPr>
                <w:rFonts w:ascii="Calibri" w:eastAsia="Times New Roman" w:hAnsi="Calibri" w:cs="Times New Roman"/>
                <w:bCs/>
                <w:lang w:val="en-US" w:eastAsia="nl-NL"/>
              </w:rPr>
              <w:t xml:space="preserve">) 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GB" w:eastAsia="nl-NL"/>
              </w:rPr>
              <w:t xml:space="preserve">2 </w:t>
            </w:r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average of the last </w:t>
            </w:r>
            <w:r w:rsidR="00D22A53">
              <w:rPr>
                <w:rFonts w:ascii="Calibri" w:eastAsia="Times New Roman" w:hAnsi="Calibri" w:cs="Times New Roman"/>
                <w:bCs/>
                <w:lang w:val="en-GB" w:eastAsia="nl-NL"/>
              </w:rPr>
              <w:t>five</w:t>
            </w:r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 years (2009-2013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GB" w:eastAsia="nl-NL"/>
              </w:rPr>
              <w:t>3</w:t>
            </w:r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 numbers from Dutch Transplant Foundation (</w:t>
            </w:r>
            <w:hyperlink r:id="rId7" w:history="1">
              <w:r w:rsidRPr="00213D23">
                <w:rPr>
                  <w:rFonts w:ascii="Calibri" w:eastAsia="Times New Roman" w:hAnsi="Calibri" w:cs="Times New Roman"/>
                  <w:bCs/>
                  <w:color w:val="0000FF"/>
                  <w:u w:val="single"/>
                  <w:lang w:val="en-GB" w:eastAsia="nl-NL"/>
                </w:rPr>
                <w:t>www.transplantatiestichting.nl</w:t>
              </w:r>
            </w:hyperlink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)</w:t>
            </w:r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GB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GB" w:eastAsia="nl-NL"/>
              </w:rPr>
              <w:t xml:space="preserve">4 </w:t>
            </w:r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source: Kidney Patients Association NL (</w:t>
            </w:r>
            <w:proofErr w:type="spellStart"/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nierpatiënten</w:t>
            </w:r>
            <w:proofErr w:type="spellEnd"/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 </w:t>
            </w:r>
            <w:proofErr w:type="spellStart"/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>vereniging</w:t>
            </w:r>
            <w:proofErr w:type="spellEnd"/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) </w:t>
            </w:r>
            <w:hyperlink r:id="rId8" w:history="1">
              <w:r w:rsidRPr="00213D23">
                <w:rPr>
                  <w:rFonts w:ascii="Calibri" w:eastAsia="Times New Roman" w:hAnsi="Calibri" w:cs="Times New Roman"/>
                  <w:bCs/>
                  <w:color w:val="0000FF"/>
                  <w:u w:val="single"/>
                  <w:lang w:val="en-GB" w:eastAsia="nl-NL"/>
                </w:rPr>
                <w:t>http://www.nvn.nl/zorg/wet-op-de-orgaandonatie</w:t>
              </w:r>
            </w:hyperlink>
          </w:p>
          <w:p w:rsidR="00213D23" w:rsidRPr="00213D23" w:rsidRDefault="00213D23" w:rsidP="00213D23">
            <w:pPr>
              <w:spacing w:after="0"/>
              <w:rPr>
                <w:rFonts w:ascii="Calibri" w:eastAsia="Times New Roman" w:hAnsi="Calibri" w:cs="Times New Roman"/>
                <w:bCs/>
                <w:lang w:val="en-US" w:eastAsia="nl-NL"/>
              </w:rPr>
            </w:pPr>
            <w:r w:rsidRPr="00213D23">
              <w:rPr>
                <w:rFonts w:ascii="Calibri" w:eastAsia="Times New Roman" w:hAnsi="Calibri" w:cs="Times New Roman"/>
                <w:bCs/>
                <w:vertAlign w:val="superscript"/>
                <w:lang w:val="en-GB" w:eastAsia="nl-NL"/>
              </w:rPr>
              <w:t xml:space="preserve">5 </w:t>
            </w:r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National Donor Register  (NDR)  </w:t>
            </w:r>
            <w:hyperlink r:id="rId9" w:history="1">
              <w:r w:rsidRPr="00213D23">
                <w:rPr>
                  <w:rFonts w:ascii="Calibri" w:eastAsia="Times New Roman" w:hAnsi="Calibri" w:cs="Times New Roman"/>
                  <w:bCs/>
                  <w:color w:val="0000FF"/>
                  <w:u w:val="single"/>
                  <w:lang w:val="en-GB" w:eastAsia="nl-NL"/>
                </w:rPr>
                <w:t>http://www.donorregister.nl</w:t>
              </w:r>
            </w:hyperlink>
            <w:r w:rsidRPr="00213D23">
              <w:rPr>
                <w:rFonts w:ascii="Calibri" w:eastAsia="Times New Roman" w:hAnsi="Calibri" w:cs="Times New Roman"/>
                <w:bCs/>
                <w:lang w:val="en-GB" w:eastAsia="nl-NL"/>
              </w:rPr>
              <w:t xml:space="preserve"> </w:t>
            </w:r>
          </w:p>
        </w:tc>
      </w:tr>
    </w:tbl>
    <w:p w:rsidR="00213D23" w:rsidRPr="00213D23" w:rsidRDefault="00213D23" w:rsidP="00213D23">
      <w:pPr>
        <w:spacing w:after="0"/>
        <w:rPr>
          <w:rFonts w:ascii="Calibri" w:eastAsia="Times New Roman" w:hAnsi="Calibri" w:cs="Times New Roman"/>
          <w:lang w:val="en-GB" w:eastAsia="nl-NL"/>
        </w:rPr>
      </w:pPr>
    </w:p>
    <w:p w:rsidR="00213D23" w:rsidRPr="00213D23" w:rsidRDefault="00213D23" w:rsidP="00213D23">
      <w:pPr>
        <w:spacing w:after="0"/>
        <w:rPr>
          <w:rFonts w:ascii="Calibri" w:eastAsia="Times New Roman" w:hAnsi="Calibri" w:cs="Times New Roman"/>
          <w:lang w:val="en-GB" w:eastAsia="nl-NL"/>
        </w:rPr>
      </w:pPr>
    </w:p>
    <w:p w:rsidR="00E14E53" w:rsidRPr="00213D23" w:rsidRDefault="00E14E53">
      <w:pPr>
        <w:rPr>
          <w:lang w:val="en-GB"/>
        </w:rPr>
      </w:pPr>
    </w:p>
    <w:sectPr w:rsidR="00E14E53" w:rsidRPr="00213D23" w:rsidSect="000417A3">
      <w:footerReference w:type="default" r:id="rId10"/>
      <w:pgSz w:w="11906" w:h="16838"/>
      <w:pgMar w:top="1077" w:right="1418" w:bottom="96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3DA8" w:rsidRDefault="004B3DA8" w:rsidP="004F4E08">
      <w:pPr>
        <w:spacing w:after="0" w:line="240" w:lineRule="auto"/>
      </w:pPr>
      <w:r>
        <w:separator/>
      </w:r>
    </w:p>
  </w:endnote>
  <w:endnote w:type="continuationSeparator" w:id="0">
    <w:p w:rsidR="004B3DA8" w:rsidRDefault="004B3DA8" w:rsidP="004F4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3DA8" w:rsidRDefault="002719A0">
    <w:pPr>
      <w:pStyle w:val="Voettekst"/>
      <w:jc w:val="center"/>
    </w:pPr>
    <w:fldSimple w:instr=" PAGE   \* MERGEFORMAT ">
      <w:r w:rsidR="006D3D4F">
        <w:rPr>
          <w:noProof/>
        </w:rPr>
        <w:t>1</w:t>
      </w:r>
    </w:fldSimple>
  </w:p>
  <w:p w:rsidR="004B3DA8" w:rsidRDefault="004B3DA8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3DA8" w:rsidRDefault="004B3DA8" w:rsidP="004F4E08">
      <w:pPr>
        <w:spacing w:after="0" w:line="240" w:lineRule="auto"/>
      </w:pPr>
      <w:r>
        <w:separator/>
      </w:r>
    </w:p>
  </w:footnote>
  <w:footnote w:type="continuationSeparator" w:id="0">
    <w:p w:rsidR="004B3DA8" w:rsidRDefault="004B3DA8" w:rsidP="004F4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3D23"/>
    <w:rsid w:val="000417A3"/>
    <w:rsid w:val="00213D23"/>
    <w:rsid w:val="00217432"/>
    <w:rsid w:val="00227442"/>
    <w:rsid w:val="002719A0"/>
    <w:rsid w:val="00380A9D"/>
    <w:rsid w:val="00420C32"/>
    <w:rsid w:val="004B3DA8"/>
    <w:rsid w:val="004F4E08"/>
    <w:rsid w:val="0053790F"/>
    <w:rsid w:val="00625189"/>
    <w:rsid w:val="006A3610"/>
    <w:rsid w:val="006D3D4F"/>
    <w:rsid w:val="00900437"/>
    <w:rsid w:val="00926985"/>
    <w:rsid w:val="00973DAC"/>
    <w:rsid w:val="009E0AF5"/>
    <w:rsid w:val="00AF3A67"/>
    <w:rsid w:val="00BE57D6"/>
    <w:rsid w:val="00C47101"/>
    <w:rsid w:val="00CF1707"/>
    <w:rsid w:val="00D22A53"/>
    <w:rsid w:val="00E14E53"/>
    <w:rsid w:val="00E7400F"/>
    <w:rsid w:val="00E863E9"/>
    <w:rsid w:val="00E90D55"/>
    <w:rsid w:val="00EA7040"/>
    <w:rsid w:val="00FC1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14E5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213D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213D23"/>
  </w:style>
  <w:style w:type="paragraph" w:styleId="Ballontekst">
    <w:name w:val="Balloon Text"/>
    <w:basedOn w:val="Standaard"/>
    <w:link w:val="BallontekstChar"/>
    <w:uiPriority w:val="99"/>
    <w:semiHidden/>
    <w:unhideWhenUsed/>
    <w:rsid w:val="00D22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22A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vn.nl/zorg/wet-op-de-orgaandonati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transplantatiestichting.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s.nl/nl-NL/menu/cijfers/default.ht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donorregister.n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de Groot</dc:creator>
  <cp:lastModifiedBy>Jack de Groot</cp:lastModifiedBy>
  <cp:revision>2</cp:revision>
  <dcterms:created xsi:type="dcterms:W3CDTF">2016-04-26T20:07:00Z</dcterms:created>
  <dcterms:modified xsi:type="dcterms:W3CDTF">2016-04-26T20:07:00Z</dcterms:modified>
</cp:coreProperties>
</file>